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170" w:rsidRDefault="002C0CC7" w:rsidP="002B0A7F">
      <w:pPr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Supplementary </w:t>
      </w:r>
      <w:bookmarkStart w:id="0" w:name="_GoBack"/>
      <w:bookmarkEnd w:id="0"/>
      <w:r w:rsidR="00654DE5">
        <w:rPr>
          <w:sz w:val="32"/>
          <w:szCs w:val="32"/>
        </w:rPr>
        <w:t>Information</w:t>
      </w:r>
    </w:p>
    <w:p w:rsidR="007E7B7C" w:rsidRPr="00654DE5" w:rsidRDefault="007E7B7C" w:rsidP="002B0A7F">
      <w:pPr>
        <w:jc w:val="center"/>
        <w:rPr>
          <w:sz w:val="32"/>
          <w:szCs w:val="32"/>
        </w:rPr>
      </w:pPr>
    </w:p>
    <w:p w:rsidR="00531569" w:rsidRDefault="00575E8C" w:rsidP="00531569">
      <w:pPr>
        <w:jc w:val="center"/>
        <w:rPr>
          <w:sz w:val="32"/>
          <w:szCs w:val="32"/>
        </w:rPr>
      </w:pPr>
      <w:r>
        <w:rPr>
          <w:sz w:val="32"/>
          <w:szCs w:val="32"/>
        </w:rPr>
        <w:t>Metabolite</w:t>
      </w:r>
      <w:r w:rsidR="00531569" w:rsidRPr="00D95F97">
        <w:rPr>
          <w:sz w:val="32"/>
          <w:szCs w:val="32"/>
        </w:rPr>
        <w:t xml:space="preserve"> Signatures in </w:t>
      </w:r>
      <w:r w:rsidR="00FF70F0">
        <w:rPr>
          <w:sz w:val="32"/>
          <w:szCs w:val="32"/>
        </w:rPr>
        <w:t>Hydrophilic Extracts of M</w:t>
      </w:r>
      <w:r w:rsidR="00D013D4">
        <w:rPr>
          <w:sz w:val="32"/>
          <w:szCs w:val="32"/>
        </w:rPr>
        <w:t>o</w:t>
      </w:r>
      <w:r w:rsidR="00FF70F0">
        <w:rPr>
          <w:sz w:val="32"/>
          <w:szCs w:val="32"/>
        </w:rPr>
        <w:t>u</w:t>
      </w:r>
      <w:r w:rsidR="00D013D4">
        <w:rPr>
          <w:sz w:val="32"/>
          <w:szCs w:val="32"/>
        </w:rPr>
        <w:t>s</w:t>
      </w:r>
      <w:r w:rsidR="00FF70F0">
        <w:rPr>
          <w:sz w:val="32"/>
          <w:szCs w:val="32"/>
        </w:rPr>
        <w:t xml:space="preserve">e </w:t>
      </w:r>
      <w:r w:rsidR="00531569" w:rsidRPr="00D95F97">
        <w:rPr>
          <w:sz w:val="32"/>
          <w:szCs w:val="32"/>
        </w:rPr>
        <w:t xml:space="preserve">Lungs Exposed to Cigarette Smoke Revealed By </w:t>
      </w:r>
      <w:r w:rsidR="00531569" w:rsidRPr="00D95F97">
        <w:rPr>
          <w:sz w:val="32"/>
          <w:szCs w:val="32"/>
          <w:vertAlign w:val="superscript"/>
        </w:rPr>
        <w:t>1</w:t>
      </w:r>
      <w:r w:rsidR="00531569" w:rsidRPr="00D95F97">
        <w:rPr>
          <w:sz w:val="32"/>
          <w:szCs w:val="32"/>
        </w:rPr>
        <w:t>H NMR Metabolomics Investigation</w:t>
      </w:r>
    </w:p>
    <w:p w:rsidR="00531569" w:rsidRDefault="00531569" w:rsidP="00531569">
      <w:pPr>
        <w:jc w:val="center"/>
        <w:rPr>
          <w:sz w:val="32"/>
        </w:rPr>
      </w:pPr>
    </w:p>
    <w:p w:rsidR="00531569" w:rsidRDefault="00531569" w:rsidP="00531569">
      <w:pPr>
        <w:jc w:val="center"/>
      </w:pPr>
      <w:r w:rsidRPr="00DB3F49">
        <w:t xml:space="preserve">Jian </w:t>
      </w:r>
      <w:proofErr w:type="spellStart"/>
      <w:r w:rsidRPr="00DB3F49">
        <w:t>Zhi</w:t>
      </w:r>
      <w:proofErr w:type="spellEnd"/>
      <w:r w:rsidRPr="00DB3F49">
        <w:t xml:space="preserve"> Hu</w:t>
      </w:r>
      <w:r w:rsidRPr="003B1EE6">
        <w:rPr>
          <w:vertAlign w:val="superscript"/>
        </w:rPr>
        <w:t>*</w:t>
      </w:r>
      <w:proofErr w:type="gramStart"/>
      <w:r w:rsidR="0070711D">
        <w:rPr>
          <w:vertAlign w:val="superscript"/>
        </w:rPr>
        <w:t>,</w:t>
      </w:r>
      <w:r w:rsidRPr="003B1EE6">
        <w:rPr>
          <w:vertAlign w:val="superscript"/>
        </w:rPr>
        <w:t>†</w:t>
      </w:r>
      <w:proofErr w:type="gramEnd"/>
      <w:r>
        <w:t>, Xuan Wang</w:t>
      </w:r>
      <w:r w:rsidRPr="001A7F6F">
        <w:rPr>
          <w:vertAlign w:val="superscript"/>
        </w:rPr>
        <w:t>†</w:t>
      </w:r>
      <w:r w:rsidR="0070711D">
        <w:rPr>
          <w:vertAlign w:val="superscript"/>
        </w:rPr>
        <w:t>,</w:t>
      </w:r>
      <w:r w:rsidRPr="001A7F6F">
        <w:rPr>
          <w:vertAlign w:val="superscript"/>
        </w:rPr>
        <w:t>‡</w:t>
      </w:r>
      <w:r w:rsidR="0070711D">
        <w:rPr>
          <w:vertAlign w:val="superscript"/>
        </w:rPr>
        <w:t>,</w:t>
      </w:r>
      <w:r>
        <w:rPr>
          <w:vertAlign w:val="superscript"/>
        </w:rPr>
        <w:t>$</w:t>
      </w:r>
      <w:r>
        <w:t xml:space="preserve">, </w:t>
      </w:r>
      <w:r w:rsidR="00551A59">
        <w:t>J</w:t>
      </w:r>
      <w:r w:rsidR="00551A59" w:rsidRPr="00DB3F49">
        <w:t>u Feng</w:t>
      </w:r>
      <w:r w:rsidR="00551A59" w:rsidRPr="001A7F6F">
        <w:rPr>
          <w:vertAlign w:val="superscript"/>
        </w:rPr>
        <w:t>†</w:t>
      </w:r>
      <w:r w:rsidR="00551A59">
        <w:rPr>
          <w:vertAlign w:val="superscript"/>
        </w:rPr>
        <w:t>,$</w:t>
      </w:r>
      <w:r w:rsidR="00551A59" w:rsidRPr="00DB3F49">
        <w:t xml:space="preserve">, </w:t>
      </w:r>
      <w:r w:rsidRPr="003100D4">
        <w:t>Bobbie-Jo Webb-Robertson</w:t>
      </w:r>
      <w:r w:rsidRPr="003B1EE6">
        <w:rPr>
          <w:vertAlign w:val="superscript"/>
        </w:rPr>
        <w:t>†</w:t>
      </w:r>
      <w:r w:rsidRPr="003100D4">
        <w:t xml:space="preserve">, </w:t>
      </w:r>
      <w:r w:rsidRPr="00DB3F49">
        <w:t>Katrina M Waters</w:t>
      </w:r>
      <w:r w:rsidRPr="003B1EE6">
        <w:rPr>
          <w:vertAlign w:val="superscript"/>
        </w:rPr>
        <w:t>†</w:t>
      </w:r>
      <w:r w:rsidRPr="00DB3F49">
        <w:t>,</w:t>
      </w:r>
      <w:r>
        <w:t xml:space="preserve"> </w:t>
      </w:r>
      <w:r w:rsidRPr="00DB3F49">
        <w:t>Susan C Tilton</w:t>
      </w:r>
      <w:r w:rsidRPr="003B1EE6">
        <w:rPr>
          <w:vertAlign w:val="superscript"/>
        </w:rPr>
        <w:t>†</w:t>
      </w:r>
      <w:r w:rsidRPr="00DB3F49">
        <w:t>, Joel G Pounds</w:t>
      </w:r>
      <w:r w:rsidRPr="003B1EE6">
        <w:rPr>
          <w:vertAlign w:val="superscript"/>
        </w:rPr>
        <w:t>†</w:t>
      </w:r>
      <w:r w:rsidRPr="00DB3F49">
        <w:t>, Richard A Corley</w:t>
      </w:r>
      <w:r w:rsidRPr="003B1EE6">
        <w:rPr>
          <w:vertAlign w:val="superscript"/>
        </w:rPr>
        <w:t>†</w:t>
      </w:r>
      <w:r w:rsidRPr="00DB3F49">
        <w:t>,</w:t>
      </w:r>
      <w:r>
        <w:t xml:space="preserve"> </w:t>
      </w:r>
      <w:proofErr w:type="spellStart"/>
      <w:r>
        <w:t>Maili</w:t>
      </w:r>
      <w:proofErr w:type="spellEnd"/>
      <w:r>
        <w:t xml:space="preserve"> Liu</w:t>
      </w:r>
      <w:r w:rsidRPr="0068449A">
        <w:rPr>
          <w:vertAlign w:val="superscript"/>
        </w:rPr>
        <w:t>‡</w:t>
      </w:r>
      <w:r>
        <w:t>, and Mary Hu</w:t>
      </w:r>
      <w:r w:rsidR="0096438A" w:rsidRPr="003B1EE6">
        <w:rPr>
          <w:vertAlign w:val="superscript"/>
        </w:rPr>
        <w:t>†</w:t>
      </w:r>
    </w:p>
    <w:p w:rsidR="002B0A7F" w:rsidRDefault="002B0A7F" w:rsidP="002B0A7F">
      <w:pPr>
        <w:jc w:val="center"/>
      </w:pPr>
    </w:p>
    <w:p w:rsidR="002B0A7F" w:rsidRDefault="002B0A7F" w:rsidP="00CA531F">
      <w:pPr>
        <w:jc w:val="both"/>
      </w:pPr>
      <w:r w:rsidRPr="00A70CF2">
        <w:rPr>
          <w:vertAlign w:val="superscript"/>
        </w:rPr>
        <w:t>†</w:t>
      </w:r>
      <w:r w:rsidR="00CA531F">
        <w:t xml:space="preserve"> </w:t>
      </w:r>
      <w:r>
        <w:t xml:space="preserve">Pacific </w:t>
      </w:r>
      <w:r w:rsidRPr="00FC7A28">
        <w:t>Northwest National Laboratory, Richland, WA 99352, USA</w:t>
      </w:r>
    </w:p>
    <w:p w:rsidR="0020779A" w:rsidRDefault="002B0A7F" w:rsidP="00CA531F">
      <w:pPr>
        <w:jc w:val="both"/>
      </w:pPr>
      <w:r w:rsidRPr="00A70CF2">
        <w:rPr>
          <w:vertAlign w:val="superscript"/>
        </w:rPr>
        <w:t>‡</w:t>
      </w:r>
      <w:r w:rsidR="00CA531F">
        <w:t xml:space="preserve"> </w:t>
      </w:r>
      <w:r w:rsidR="002A14F1">
        <w:t>State Key Laboratory of Magnetic Resonance and Atomic and Molecular Physics,</w:t>
      </w:r>
      <w:r w:rsidR="002A14F1">
        <w:rPr>
          <w:rFonts w:hint="eastAsia"/>
          <w:lang w:eastAsia="zh-CN"/>
        </w:rPr>
        <w:t xml:space="preserve"> </w:t>
      </w:r>
      <w:r w:rsidR="002A14F1">
        <w:rPr>
          <w:lang w:eastAsia="zh-CN"/>
        </w:rPr>
        <w:t>W</w:t>
      </w:r>
      <w:r>
        <w:t xml:space="preserve">uhan </w:t>
      </w:r>
      <w:r w:rsidRPr="00A70CF2">
        <w:t>Institute of Physics and Mathematics, the Chinese Academy of Sciences, Wuhan, 430071, PR China</w:t>
      </w:r>
    </w:p>
    <w:p w:rsidR="00D4540A" w:rsidRDefault="00D4540A" w:rsidP="00CA531F">
      <w:pPr>
        <w:jc w:val="both"/>
      </w:pPr>
    </w:p>
    <w:p w:rsidR="00D4540A" w:rsidRDefault="007F7E84" w:rsidP="00CA531F">
      <w:pPr>
        <w:jc w:val="both"/>
      </w:pPr>
      <w:r w:rsidRPr="007F7E84">
        <w:rPr>
          <w:vertAlign w:val="superscript"/>
        </w:rPr>
        <w:t>$</w:t>
      </w:r>
      <w:r w:rsidR="00CA531F">
        <w:t xml:space="preserve"> </w:t>
      </w:r>
      <w:r w:rsidR="00D4540A">
        <w:t>These authors have equal contributions to this work.</w:t>
      </w:r>
    </w:p>
    <w:p w:rsidR="00263B94" w:rsidRDefault="00263B94" w:rsidP="002B0A7F"/>
    <w:p w:rsidR="00263B94" w:rsidRDefault="00263B94" w:rsidP="002B0A7F"/>
    <w:p w:rsidR="00263B94" w:rsidRDefault="00263B94" w:rsidP="002B0A7F"/>
    <w:p w:rsidR="00263B94" w:rsidRDefault="00263B94" w:rsidP="002B0A7F"/>
    <w:p w:rsidR="00263B94" w:rsidRDefault="00263B94" w:rsidP="002B0A7F"/>
    <w:p w:rsidR="00263B94" w:rsidRPr="00263B94" w:rsidRDefault="00263B94" w:rsidP="00270568">
      <w:pPr>
        <w:jc w:val="both"/>
      </w:pPr>
      <w:r w:rsidRPr="00263B94">
        <w:t>* To whom correspondence should be addressed:</w:t>
      </w:r>
    </w:p>
    <w:p w:rsidR="00263B94" w:rsidRDefault="00263B94" w:rsidP="00270568">
      <w:pPr>
        <w:jc w:val="both"/>
      </w:pPr>
      <w:r w:rsidRPr="00263B94">
        <w:t xml:space="preserve">Jian </w:t>
      </w:r>
      <w:proofErr w:type="spellStart"/>
      <w:r w:rsidRPr="00263B94">
        <w:t>Zhi</w:t>
      </w:r>
      <w:proofErr w:type="spellEnd"/>
      <w:r w:rsidRPr="00263B94">
        <w:t xml:space="preserve"> Hu; Email: </w:t>
      </w:r>
      <w:hyperlink r:id="rId7" w:history="1">
        <w:r w:rsidRPr="00263B94">
          <w:rPr>
            <w:rStyle w:val="Hyperlink"/>
          </w:rPr>
          <w:t>Jianzhi.Hu@pnnl.gov</w:t>
        </w:r>
      </w:hyperlink>
      <w:r w:rsidRPr="00263B94">
        <w:t>; Phone: (509) 371-6544; Fax: (509) 371-6546</w:t>
      </w:r>
    </w:p>
    <w:p w:rsidR="002B0AC0" w:rsidRDefault="002B0AC0" w:rsidP="00263B94">
      <w:pPr>
        <w:ind w:left="360"/>
      </w:pPr>
    </w:p>
    <w:p w:rsidR="00E60F01" w:rsidRDefault="00345007">
      <w:pPr>
        <w:spacing w:after="200" w:line="276" w:lineRule="auto"/>
      </w:pPr>
      <w:r>
        <w:rPr>
          <w:noProof/>
        </w:rPr>
        <w:lastRenderedPageBreak/>
        <w:drawing>
          <wp:inline distT="0" distB="0" distL="0" distR="0">
            <wp:extent cx="5943600" cy="24295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ctra Deconvolution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0204" w:rsidRPr="00416701" w:rsidRDefault="00760204" w:rsidP="00760204">
      <w:pPr>
        <w:jc w:val="both"/>
      </w:pPr>
      <w:r w:rsidRPr="00416701">
        <w:rPr>
          <w:b/>
        </w:rPr>
        <w:t xml:space="preserve">Figure </w:t>
      </w:r>
      <w:r>
        <w:rPr>
          <w:b/>
        </w:rPr>
        <w:t>S1</w:t>
      </w:r>
      <w:r w:rsidRPr="00416701">
        <w:rPr>
          <w:b/>
        </w:rPr>
        <w:t>.</w:t>
      </w:r>
      <w:r w:rsidRPr="00416701">
        <w:t xml:space="preserve"> </w:t>
      </w:r>
      <w:r>
        <w:t>Deconvolution of a representative spectrum usin</w:t>
      </w:r>
      <w:r w:rsidR="000E1D05">
        <w:t xml:space="preserve">g </w:t>
      </w:r>
      <w:proofErr w:type="spellStart"/>
      <w:r w:rsidR="000E1D05">
        <w:t>Chenomx</w:t>
      </w:r>
      <w:proofErr w:type="spellEnd"/>
      <w:r w:rsidR="000E1D05">
        <w:t xml:space="preserve">.  The </w:t>
      </w:r>
      <w:r w:rsidR="006C7A68">
        <w:t>low field</w:t>
      </w:r>
      <w:r w:rsidR="000E1D05">
        <w:t xml:space="preserve"> region</w:t>
      </w:r>
      <w:r w:rsidR="00B5795F">
        <w:t>s we</w:t>
      </w:r>
      <w:r w:rsidR="006C7A68">
        <w:t>re vertically expanded 5</w:t>
      </w:r>
      <w:r>
        <w:t xml:space="preserve"> times compared with the </w:t>
      </w:r>
      <w:r w:rsidR="00493C4F">
        <w:t>high field regions</w:t>
      </w:r>
      <w:r>
        <w:t xml:space="preserve"> of the spectrum.</w:t>
      </w:r>
      <w:r w:rsidR="00047161">
        <w:t xml:space="preserve">  Black line i</w:t>
      </w:r>
      <w:r>
        <w:t>s the original spectrum while</w:t>
      </w:r>
      <w:r w:rsidR="000E1D05">
        <w:t xml:space="preserve"> red line show</w:t>
      </w:r>
      <w:r>
        <w:t>s the fitted spectrum.  Green line indicate</w:t>
      </w:r>
      <w:r w:rsidR="000E1D05">
        <w:t>s</w:t>
      </w:r>
      <w:r>
        <w:t xml:space="preserve"> the fitting error.</w:t>
      </w:r>
      <w:r w:rsidR="00BB31F5">
        <w:t xml:space="preserve">  Spectral deconvolution of selected samples</w:t>
      </w:r>
      <w:r w:rsidR="00F1227D">
        <w:t xml:space="preserve"> </w:t>
      </w:r>
      <w:r w:rsidR="00CB2231">
        <w:t>by</w:t>
      </w:r>
      <w:r w:rsidR="00F1227D">
        <w:t xml:space="preserve"> </w:t>
      </w:r>
      <w:proofErr w:type="spellStart"/>
      <w:r w:rsidR="00F1227D">
        <w:t>Chenomx</w:t>
      </w:r>
      <w:proofErr w:type="spellEnd"/>
      <w:r w:rsidR="00BB31F5">
        <w:t xml:space="preserve"> is only </w:t>
      </w:r>
      <w:r w:rsidR="00CB2231">
        <w:t>used</w:t>
      </w:r>
      <w:r w:rsidR="00BB31F5">
        <w:t xml:space="preserve"> for peak assignment</w:t>
      </w:r>
      <w:r w:rsidR="00F1227D">
        <w:t xml:space="preserve"> and qualitative analysis.</w:t>
      </w:r>
    </w:p>
    <w:p w:rsidR="002B0AC0" w:rsidRDefault="002B0AC0">
      <w:pPr>
        <w:spacing w:after="200" w:line="276" w:lineRule="auto"/>
      </w:pPr>
      <w:r>
        <w:br w:type="page"/>
      </w:r>
    </w:p>
    <w:p w:rsidR="00263B94" w:rsidRPr="00263B94" w:rsidRDefault="00553E27" w:rsidP="007F6EA0">
      <w:r>
        <w:rPr>
          <w:noProof/>
        </w:rPr>
        <w:lastRenderedPageBreak/>
        <w:drawing>
          <wp:inline distT="0" distB="0" distL="0" distR="0">
            <wp:extent cx="5943600" cy="5127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2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13D" w:rsidRDefault="00CE17D8" w:rsidP="00305B0C">
      <w:pPr>
        <w:jc w:val="both"/>
        <w:rPr>
          <w:szCs w:val="20"/>
        </w:rPr>
      </w:pPr>
      <w:r w:rsidRPr="00CE17D8">
        <w:rPr>
          <w:b/>
        </w:rPr>
        <w:t>Figure S</w:t>
      </w:r>
      <w:r w:rsidR="00132B09">
        <w:rPr>
          <w:b/>
        </w:rPr>
        <w:t>2</w:t>
      </w:r>
      <w:r w:rsidRPr="00CE17D8">
        <w:rPr>
          <w:b/>
        </w:rPr>
        <w:t>.</w:t>
      </w:r>
      <w:r>
        <w:t xml:space="preserve"> PCA</w:t>
      </w:r>
      <w:r w:rsidR="004F1ACA">
        <w:t xml:space="preserve"> scores plot</w:t>
      </w:r>
      <w:r w:rsidR="0092311F">
        <w:t xml:space="preserve">s derived from </w:t>
      </w:r>
      <w:r w:rsidR="0092311F" w:rsidRPr="00BA4958">
        <w:rPr>
          <w:vertAlign w:val="superscript"/>
        </w:rPr>
        <w:t>1</w:t>
      </w:r>
      <w:r w:rsidR="0092311F">
        <w:t>H NMR data of lung tissue extracts</w:t>
      </w:r>
      <w:r w:rsidR="00D60469">
        <w:t xml:space="preserve"> from </w:t>
      </w:r>
      <w:r w:rsidR="00D60469">
        <w:rPr>
          <w:szCs w:val="20"/>
        </w:rPr>
        <w:t xml:space="preserve">the control (green </w:t>
      </w:r>
      <w:r w:rsidR="00082BC4">
        <w:rPr>
          <w:szCs w:val="20"/>
        </w:rPr>
        <w:t>dots</w:t>
      </w:r>
      <w:r w:rsidR="00D60469" w:rsidRPr="00296941">
        <w:rPr>
          <w:szCs w:val="20"/>
        </w:rPr>
        <w:t xml:space="preserve">) and the </w:t>
      </w:r>
      <w:r w:rsidR="00D60469">
        <w:rPr>
          <w:szCs w:val="20"/>
        </w:rPr>
        <w:t>experimental</w:t>
      </w:r>
      <w:r w:rsidR="00D60469" w:rsidRPr="00296941">
        <w:rPr>
          <w:szCs w:val="20"/>
        </w:rPr>
        <w:t xml:space="preserve"> (</w:t>
      </w:r>
      <w:r w:rsidR="00D60469">
        <w:rPr>
          <w:szCs w:val="20"/>
        </w:rPr>
        <w:t>blue</w:t>
      </w:r>
      <w:r w:rsidR="00D60469" w:rsidRPr="00296941">
        <w:rPr>
          <w:szCs w:val="20"/>
        </w:rPr>
        <w:t xml:space="preserve"> </w:t>
      </w:r>
      <w:r w:rsidR="00082BC4">
        <w:rPr>
          <w:szCs w:val="20"/>
        </w:rPr>
        <w:t>dots</w:t>
      </w:r>
      <w:r w:rsidR="00D60469" w:rsidRPr="00296941">
        <w:rPr>
          <w:szCs w:val="20"/>
        </w:rPr>
        <w:t>) groups</w:t>
      </w:r>
      <w:r w:rsidR="00D60469">
        <w:rPr>
          <w:szCs w:val="20"/>
        </w:rPr>
        <w:t xml:space="preserve">: A, </w:t>
      </w:r>
      <w:r w:rsidR="00D60469" w:rsidRPr="00C11675">
        <w:rPr>
          <w:szCs w:val="20"/>
        </w:rPr>
        <w:t xml:space="preserve">RW-SC (control) </w:t>
      </w:r>
      <w:r w:rsidR="00D60469" w:rsidRPr="00BA796D">
        <w:rPr>
          <w:i/>
          <w:szCs w:val="20"/>
        </w:rPr>
        <w:t>vs</w:t>
      </w:r>
      <w:r w:rsidR="00D60469" w:rsidRPr="00C11675">
        <w:rPr>
          <w:szCs w:val="20"/>
        </w:rPr>
        <w:t xml:space="preserve"> RW-MS (experimental);</w:t>
      </w:r>
      <w:r w:rsidR="00D60469">
        <w:rPr>
          <w:szCs w:val="20"/>
        </w:rPr>
        <w:t xml:space="preserve"> B, </w:t>
      </w:r>
      <w:r w:rsidR="00D60469" w:rsidRPr="00055E98">
        <w:rPr>
          <w:szCs w:val="20"/>
        </w:rPr>
        <w:t xml:space="preserve">OB-SC (control) </w:t>
      </w:r>
      <w:r w:rsidR="00D60469" w:rsidRPr="00BA796D">
        <w:rPr>
          <w:i/>
          <w:szCs w:val="20"/>
        </w:rPr>
        <w:t>vs</w:t>
      </w:r>
      <w:r w:rsidR="00D60469" w:rsidRPr="00055E98">
        <w:rPr>
          <w:szCs w:val="20"/>
        </w:rPr>
        <w:t xml:space="preserve"> OB-MS (experimental);</w:t>
      </w:r>
      <w:r w:rsidR="00D60469">
        <w:rPr>
          <w:szCs w:val="20"/>
        </w:rPr>
        <w:t xml:space="preserve"> C, </w:t>
      </w:r>
      <w:r w:rsidR="00D60469" w:rsidRPr="00463FB7">
        <w:rPr>
          <w:szCs w:val="20"/>
        </w:rPr>
        <w:t xml:space="preserve">RW-MS (control) </w:t>
      </w:r>
      <w:r w:rsidR="00D60469" w:rsidRPr="00E03F7E">
        <w:rPr>
          <w:i/>
          <w:szCs w:val="20"/>
        </w:rPr>
        <w:t>vs</w:t>
      </w:r>
      <w:r w:rsidR="00D60469" w:rsidRPr="00463FB7">
        <w:rPr>
          <w:szCs w:val="20"/>
        </w:rPr>
        <w:t xml:space="preserve"> OB-MS (experimental</w:t>
      </w:r>
      <w:r w:rsidR="00BC0759">
        <w:rPr>
          <w:szCs w:val="20"/>
        </w:rPr>
        <w:t xml:space="preserve">); D, </w:t>
      </w:r>
      <w:r w:rsidR="00546A3D" w:rsidRPr="00C11675">
        <w:rPr>
          <w:szCs w:val="20"/>
        </w:rPr>
        <w:t xml:space="preserve">RW-SC (control) </w:t>
      </w:r>
      <w:r w:rsidR="00546A3D" w:rsidRPr="00E03F7E">
        <w:rPr>
          <w:i/>
          <w:szCs w:val="20"/>
        </w:rPr>
        <w:t>vs</w:t>
      </w:r>
      <w:r w:rsidR="00546A3D">
        <w:rPr>
          <w:szCs w:val="20"/>
        </w:rPr>
        <w:t xml:space="preserve"> </w:t>
      </w:r>
      <w:r w:rsidR="00546A3D" w:rsidRPr="00055E98">
        <w:rPr>
          <w:szCs w:val="20"/>
        </w:rPr>
        <w:t>OB-SC</w:t>
      </w:r>
      <w:r w:rsidR="00546A3D">
        <w:rPr>
          <w:szCs w:val="20"/>
        </w:rPr>
        <w:t xml:space="preserve"> (experimental).</w:t>
      </w:r>
      <w:r w:rsidR="000A5B35">
        <w:rPr>
          <w:szCs w:val="20"/>
        </w:rPr>
        <w:t xml:space="preserve">  </w:t>
      </w:r>
      <w:r w:rsidR="00F17B0C">
        <w:rPr>
          <w:szCs w:val="20"/>
        </w:rPr>
        <w:t>Samples lying outside the ellipse (</w:t>
      </w:r>
      <w:proofErr w:type="spellStart"/>
      <w:r w:rsidR="00F17B0C">
        <w:rPr>
          <w:szCs w:val="20"/>
        </w:rPr>
        <w:t>Hotelling’s</w:t>
      </w:r>
      <w:proofErr w:type="spellEnd"/>
      <w:r w:rsidR="00F17B0C">
        <w:rPr>
          <w:szCs w:val="20"/>
        </w:rPr>
        <w:t xml:space="preserve"> </w:t>
      </w:r>
      <w:r w:rsidR="00F17B0C" w:rsidRPr="00E36640">
        <w:rPr>
          <w:i/>
          <w:szCs w:val="20"/>
        </w:rPr>
        <w:t>T</w:t>
      </w:r>
      <w:r w:rsidR="00F17B0C" w:rsidRPr="00BD2CCC">
        <w:rPr>
          <w:szCs w:val="20"/>
          <w:vertAlign w:val="superscript"/>
        </w:rPr>
        <w:t>2</w:t>
      </w:r>
      <w:r w:rsidR="00F17B0C">
        <w:rPr>
          <w:szCs w:val="20"/>
        </w:rPr>
        <w:t xml:space="preserve"> test, 95%)</w:t>
      </w:r>
      <w:r w:rsidR="00F3030A">
        <w:rPr>
          <w:szCs w:val="20"/>
        </w:rPr>
        <w:t xml:space="preserve"> we</w:t>
      </w:r>
      <w:r w:rsidR="00406FB5">
        <w:rPr>
          <w:szCs w:val="20"/>
        </w:rPr>
        <w:t>re regarded as outliers.</w:t>
      </w:r>
      <w:r w:rsidR="00F17B0C">
        <w:rPr>
          <w:szCs w:val="20"/>
        </w:rPr>
        <w:t xml:space="preserve"> </w:t>
      </w:r>
      <w:r w:rsidR="00406FB5">
        <w:rPr>
          <w:szCs w:val="20"/>
        </w:rPr>
        <w:t xml:space="preserve"> </w:t>
      </w:r>
      <w:r w:rsidR="000A5B35">
        <w:rPr>
          <w:szCs w:val="20"/>
        </w:rPr>
        <w:t>Ou</w:t>
      </w:r>
      <w:r w:rsidR="00737F14">
        <w:rPr>
          <w:szCs w:val="20"/>
        </w:rPr>
        <w:t>tliers</w:t>
      </w:r>
      <w:r w:rsidR="00400113">
        <w:rPr>
          <w:szCs w:val="20"/>
        </w:rPr>
        <w:t xml:space="preserve"> (specified by the red cycles)</w:t>
      </w:r>
      <w:r w:rsidR="00737F14">
        <w:rPr>
          <w:szCs w:val="20"/>
        </w:rPr>
        <w:t xml:space="preserve"> detected in the first (and</w:t>
      </w:r>
      <w:r w:rsidR="000A5B35">
        <w:rPr>
          <w:szCs w:val="20"/>
        </w:rPr>
        <w:t xml:space="preserve"> second</w:t>
      </w:r>
      <w:r w:rsidR="00737F14">
        <w:rPr>
          <w:szCs w:val="20"/>
        </w:rPr>
        <w:t xml:space="preserve"> in D</w:t>
      </w:r>
      <w:r w:rsidR="00F3030A">
        <w:rPr>
          <w:szCs w:val="20"/>
        </w:rPr>
        <w:t>) round PCA we</w:t>
      </w:r>
      <w:r w:rsidR="000A5B35">
        <w:rPr>
          <w:szCs w:val="20"/>
        </w:rPr>
        <w:t xml:space="preserve">re excluded and then the second </w:t>
      </w:r>
      <w:r w:rsidR="00A40F2A">
        <w:rPr>
          <w:szCs w:val="20"/>
        </w:rPr>
        <w:t>(and</w:t>
      </w:r>
      <w:r w:rsidR="000A5B35">
        <w:rPr>
          <w:szCs w:val="20"/>
        </w:rPr>
        <w:t xml:space="preserve"> third</w:t>
      </w:r>
      <w:r w:rsidR="00A40F2A">
        <w:rPr>
          <w:szCs w:val="20"/>
        </w:rPr>
        <w:t xml:space="preserve"> in D</w:t>
      </w:r>
      <w:r w:rsidR="000A5B35">
        <w:rPr>
          <w:szCs w:val="20"/>
        </w:rPr>
        <w:t>) round PCA</w:t>
      </w:r>
      <w:r w:rsidR="00F3030A">
        <w:rPr>
          <w:szCs w:val="20"/>
        </w:rPr>
        <w:t xml:space="preserve"> wa</w:t>
      </w:r>
      <w:r w:rsidR="00795F38">
        <w:rPr>
          <w:szCs w:val="20"/>
        </w:rPr>
        <w:t>s conducted.</w:t>
      </w:r>
      <w:r w:rsidR="00690D5F">
        <w:rPr>
          <w:szCs w:val="20"/>
        </w:rPr>
        <w:t xml:space="preserve">  </w:t>
      </w:r>
      <w:r w:rsidR="00E22E7F">
        <w:rPr>
          <w:szCs w:val="20"/>
        </w:rPr>
        <w:t>If an outlier is found, all the data from t</w:t>
      </w:r>
      <w:r w:rsidR="000227BA">
        <w:rPr>
          <w:szCs w:val="20"/>
        </w:rPr>
        <w:t>hat sample we</w:t>
      </w:r>
      <w:r w:rsidR="00523CAE">
        <w:rPr>
          <w:szCs w:val="20"/>
        </w:rPr>
        <w:t>re excluded from further</w:t>
      </w:r>
      <w:r w:rsidR="00E22E7F">
        <w:rPr>
          <w:szCs w:val="20"/>
        </w:rPr>
        <w:t xml:space="preserve"> analysis. </w:t>
      </w:r>
    </w:p>
    <w:p w:rsidR="00B15B40" w:rsidRPr="000176F8" w:rsidRDefault="00B15B40" w:rsidP="001F513D">
      <w:pPr>
        <w:spacing w:line="360" w:lineRule="auto"/>
        <w:rPr>
          <w:b/>
          <w:szCs w:val="22"/>
        </w:rPr>
      </w:pPr>
      <w:r w:rsidRPr="000176F8">
        <w:rPr>
          <w:b/>
          <w:szCs w:val="22"/>
        </w:rPr>
        <w:lastRenderedPageBreak/>
        <w:t>Table S1</w:t>
      </w:r>
    </w:p>
    <w:p w:rsidR="00B15B40" w:rsidRPr="007F7E84" w:rsidRDefault="00942C6C" w:rsidP="00841A4C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2"/>
        </w:rPr>
      </w:pPr>
      <w:r>
        <w:rPr>
          <w:rFonts w:ascii="Times New Roman" w:hAnsi="Times New Roman"/>
          <w:b w:val="0"/>
          <w:color w:val="auto"/>
          <w:sz w:val="24"/>
          <w:szCs w:val="22"/>
        </w:rPr>
        <w:t>Design for two way ANOVA of GPC/PC ratios in</w:t>
      </w:r>
      <w:r w:rsidR="001A23E5">
        <w:rPr>
          <w:rFonts w:ascii="Times New Roman" w:hAnsi="Times New Roman"/>
          <w:b w:val="0"/>
          <w:color w:val="auto"/>
          <w:sz w:val="24"/>
          <w:szCs w:val="22"/>
        </w:rPr>
        <w:t xml:space="preserve"> the</w:t>
      </w:r>
      <w:r>
        <w:rPr>
          <w:rFonts w:ascii="Times New Roman" w:hAnsi="Times New Roman"/>
          <w:b w:val="0"/>
          <w:color w:val="auto"/>
          <w:sz w:val="24"/>
          <w:szCs w:val="22"/>
        </w:rPr>
        <w:t xml:space="preserve"> four different treated groups</w:t>
      </w:r>
      <w:r w:rsidR="00B15B40" w:rsidRPr="007F7E84">
        <w:rPr>
          <w:rFonts w:ascii="Times New Roman" w:hAnsi="Times New Roman"/>
          <w:b w:val="0"/>
          <w:color w:val="auto"/>
          <w:sz w:val="24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F25E2" w:rsidRPr="000877DA" w:rsidTr="00404B82">
        <w:trPr>
          <w:jc w:val="center"/>
        </w:trPr>
        <w:tc>
          <w:tcPr>
            <w:tcW w:w="4788" w:type="dxa"/>
            <w:gridSpan w:val="2"/>
            <w:tcBorders>
              <w:bottom w:val="nil"/>
            </w:tcBorders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4788" w:type="dxa"/>
            <w:gridSpan w:val="2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>
              <w:t>Class t</w:t>
            </w:r>
            <w:r w:rsidRPr="000877DA">
              <w:t>ype 2</w:t>
            </w:r>
          </w:p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 xml:space="preserve">(Control </w:t>
            </w:r>
            <w:r w:rsidRPr="000877DA">
              <w:rPr>
                <w:i/>
              </w:rPr>
              <w:t>vs</w:t>
            </w:r>
            <w:r w:rsidRPr="000877DA">
              <w:t xml:space="preserve"> Cigarette smoke)</w:t>
            </w:r>
          </w:p>
        </w:tc>
      </w:tr>
      <w:tr w:rsidR="005F25E2" w:rsidRPr="000877DA" w:rsidTr="00404B82">
        <w:trPr>
          <w:jc w:val="center"/>
        </w:trPr>
        <w:tc>
          <w:tcPr>
            <w:tcW w:w="4788" w:type="dxa"/>
            <w:gridSpan w:val="2"/>
            <w:tcBorders>
              <w:top w:val="nil"/>
            </w:tcBorders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>SC</w:t>
            </w:r>
          </w:p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>(Control)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>MS</w:t>
            </w:r>
          </w:p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>(Cigarette smoke)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 w:val="restart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>
              <w:t>Class t</w:t>
            </w:r>
            <w:r w:rsidRPr="000877DA">
              <w:t>ype 1</w:t>
            </w:r>
          </w:p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 xml:space="preserve">(Regular weight </w:t>
            </w:r>
            <w:r w:rsidRPr="000877DA">
              <w:rPr>
                <w:i/>
              </w:rPr>
              <w:t>vs</w:t>
            </w:r>
            <w:r w:rsidRPr="000877DA">
              <w:t xml:space="preserve"> Obesity)</w:t>
            </w:r>
          </w:p>
        </w:tc>
        <w:tc>
          <w:tcPr>
            <w:tcW w:w="2394" w:type="dxa"/>
            <w:vMerge w:val="restart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>RW</w:t>
            </w:r>
          </w:p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>(Regular weight)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4.859813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4.918919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3.551181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6.066667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4.292683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4.72381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3.637097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3.542683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3.934066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3.978102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4.067961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3.540541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4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4.337662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4.069444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3.64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 w:val="restart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>OB</w:t>
            </w:r>
          </w:p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t>(Obesity)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5.784314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8.173913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7.386364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6.348214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7.283951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6.084211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6.243243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7.747253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5.069767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8.142857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5.95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6.744186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5.098592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6.928571</w:t>
            </w:r>
          </w:p>
        </w:tc>
      </w:tr>
      <w:tr w:rsidR="005F25E2" w:rsidRPr="000877DA" w:rsidTr="00404B82">
        <w:trPr>
          <w:jc w:val="center"/>
        </w:trPr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Merge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5.142857</w:t>
            </w:r>
          </w:p>
        </w:tc>
        <w:tc>
          <w:tcPr>
            <w:tcW w:w="2394" w:type="dxa"/>
            <w:vAlign w:val="center"/>
          </w:tcPr>
          <w:p w:rsidR="005F25E2" w:rsidRPr="000877DA" w:rsidRDefault="005F25E2" w:rsidP="00404B82">
            <w:pPr>
              <w:spacing w:line="360" w:lineRule="auto"/>
              <w:jc w:val="center"/>
            </w:pPr>
            <w:r w:rsidRPr="000877DA">
              <w:rPr>
                <w:color w:val="000000"/>
              </w:rPr>
              <w:t>7.487179</w:t>
            </w:r>
          </w:p>
        </w:tc>
      </w:tr>
    </w:tbl>
    <w:p w:rsidR="00E359D5" w:rsidRDefault="00E359D5" w:rsidP="002B0A7F"/>
    <w:sectPr w:rsidR="00E359D5" w:rsidSect="00306F2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D2F" w:rsidRDefault="00D84D2F" w:rsidP="00A07664">
      <w:pPr>
        <w:spacing w:line="240" w:lineRule="auto"/>
      </w:pPr>
      <w:r>
        <w:separator/>
      </w:r>
    </w:p>
  </w:endnote>
  <w:endnote w:type="continuationSeparator" w:id="0">
    <w:p w:rsidR="00D84D2F" w:rsidRDefault="00D84D2F" w:rsidP="00A076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4959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7664" w:rsidRDefault="00A076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0CC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07664" w:rsidRDefault="00A076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D2F" w:rsidRDefault="00D84D2F" w:rsidP="00A07664">
      <w:pPr>
        <w:spacing w:line="240" w:lineRule="auto"/>
      </w:pPr>
      <w:r>
        <w:separator/>
      </w:r>
    </w:p>
  </w:footnote>
  <w:footnote w:type="continuationSeparator" w:id="0">
    <w:p w:rsidR="00D84D2F" w:rsidRDefault="00D84D2F" w:rsidP="00A076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6BB"/>
    <w:rsid w:val="000176F8"/>
    <w:rsid w:val="000227BA"/>
    <w:rsid w:val="00047161"/>
    <w:rsid w:val="00082AA0"/>
    <w:rsid w:val="00082BC4"/>
    <w:rsid w:val="000A5B35"/>
    <w:rsid w:val="000B06BB"/>
    <w:rsid w:val="000D30C1"/>
    <w:rsid w:val="000E1D05"/>
    <w:rsid w:val="0010048C"/>
    <w:rsid w:val="001127A7"/>
    <w:rsid w:val="00132B09"/>
    <w:rsid w:val="00177999"/>
    <w:rsid w:val="001A23E5"/>
    <w:rsid w:val="001C2104"/>
    <w:rsid w:val="001F513D"/>
    <w:rsid w:val="0020779A"/>
    <w:rsid w:val="00263B94"/>
    <w:rsid w:val="00270568"/>
    <w:rsid w:val="00284FC9"/>
    <w:rsid w:val="00294FE9"/>
    <w:rsid w:val="002A14F1"/>
    <w:rsid w:val="002B0A7F"/>
    <w:rsid w:val="002B0AC0"/>
    <w:rsid w:val="002B377C"/>
    <w:rsid w:val="002C0CC7"/>
    <w:rsid w:val="00305B0C"/>
    <w:rsid w:val="00306F28"/>
    <w:rsid w:val="00322A19"/>
    <w:rsid w:val="003417F4"/>
    <w:rsid w:val="00342D4C"/>
    <w:rsid w:val="003440B1"/>
    <w:rsid w:val="00345007"/>
    <w:rsid w:val="00351367"/>
    <w:rsid w:val="003C2FD1"/>
    <w:rsid w:val="00400113"/>
    <w:rsid w:val="00406FB5"/>
    <w:rsid w:val="004510DF"/>
    <w:rsid w:val="004825A2"/>
    <w:rsid w:val="00491AC8"/>
    <w:rsid w:val="00493C4F"/>
    <w:rsid w:val="004F1ACA"/>
    <w:rsid w:val="00523CAE"/>
    <w:rsid w:val="00531569"/>
    <w:rsid w:val="00546A3D"/>
    <w:rsid w:val="00551A59"/>
    <w:rsid w:val="00553E27"/>
    <w:rsid w:val="00575E8C"/>
    <w:rsid w:val="005E6F2E"/>
    <w:rsid w:val="005F25E2"/>
    <w:rsid w:val="00606FED"/>
    <w:rsid w:val="00614EC5"/>
    <w:rsid w:val="00634AFB"/>
    <w:rsid w:val="00640A1B"/>
    <w:rsid w:val="00654DE5"/>
    <w:rsid w:val="00690D5F"/>
    <w:rsid w:val="006C7A68"/>
    <w:rsid w:val="006D3237"/>
    <w:rsid w:val="006E18BA"/>
    <w:rsid w:val="0070711D"/>
    <w:rsid w:val="00737F14"/>
    <w:rsid w:val="00745667"/>
    <w:rsid w:val="00760204"/>
    <w:rsid w:val="00795F38"/>
    <w:rsid w:val="007B2802"/>
    <w:rsid w:val="007E7B7C"/>
    <w:rsid w:val="007F6EA0"/>
    <w:rsid w:val="007F7E84"/>
    <w:rsid w:val="00841A4C"/>
    <w:rsid w:val="0087038D"/>
    <w:rsid w:val="008E25F0"/>
    <w:rsid w:val="00900EBF"/>
    <w:rsid w:val="00901AB1"/>
    <w:rsid w:val="0092311F"/>
    <w:rsid w:val="00942C6C"/>
    <w:rsid w:val="0096438A"/>
    <w:rsid w:val="00967D3F"/>
    <w:rsid w:val="009F19DD"/>
    <w:rsid w:val="00A07664"/>
    <w:rsid w:val="00A125CD"/>
    <w:rsid w:val="00A40F2A"/>
    <w:rsid w:val="00A547D9"/>
    <w:rsid w:val="00AE760E"/>
    <w:rsid w:val="00B15B40"/>
    <w:rsid w:val="00B22ADD"/>
    <w:rsid w:val="00B43A2C"/>
    <w:rsid w:val="00B4568B"/>
    <w:rsid w:val="00B53B44"/>
    <w:rsid w:val="00B5795F"/>
    <w:rsid w:val="00B90B50"/>
    <w:rsid w:val="00BA4958"/>
    <w:rsid w:val="00BA796D"/>
    <w:rsid w:val="00BB31F5"/>
    <w:rsid w:val="00BC0759"/>
    <w:rsid w:val="00BD2CCC"/>
    <w:rsid w:val="00BD7C07"/>
    <w:rsid w:val="00BE3E04"/>
    <w:rsid w:val="00C70525"/>
    <w:rsid w:val="00C70843"/>
    <w:rsid w:val="00CA531F"/>
    <w:rsid w:val="00CB2231"/>
    <w:rsid w:val="00CE17D8"/>
    <w:rsid w:val="00D013D4"/>
    <w:rsid w:val="00D04356"/>
    <w:rsid w:val="00D4540A"/>
    <w:rsid w:val="00D60469"/>
    <w:rsid w:val="00D84D2F"/>
    <w:rsid w:val="00D95F97"/>
    <w:rsid w:val="00DA072A"/>
    <w:rsid w:val="00E03F7E"/>
    <w:rsid w:val="00E22E7F"/>
    <w:rsid w:val="00E359D5"/>
    <w:rsid w:val="00E36640"/>
    <w:rsid w:val="00E60F01"/>
    <w:rsid w:val="00F1227D"/>
    <w:rsid w:val="00F17B0C"/>
    <w:rsid w:val="00F3030A"/>
    <w:rsid w:val="00F44170"/>
    <w:rsid w:val="00FA66A7"/>
    <w:rsid w:val="00FF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A7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63B9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5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5A2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15B40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901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76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6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76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64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A7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63B9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5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5A2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15B40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901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76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6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76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6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Jianzhi.Hu@pnnl.gov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58</cp:revision>
  <cp:lastPrinted>2014-03-21T16:35:00Z</cp:lastPrinted>
  <dcterms:created xsi:type="dcterms:W3CDTF">2014-04-16T18:36:00Z</dcterms:created>
  <dcterms:modified xsi:type="dcterms:W3CDTF">2015-01-07T01:15:00Z</dcterms:modified>
</cp:coreProperties>
</file>